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EE705" w14:textId="664F3818" w:rsidR="00645039" w:rsidRPr="00AB1D57" w:rsidRDefault="00645039" w:rsidP="00645039">
      <w:pPr>
        <w:spacing w:after="0" w:line="360" w:lineRule="auto"/>
        <w:jc w:val="left"/>
        <w:rPr>
          <w:rFonts w:ascii="Times New Roman" w:hAnsi="Times New Roman" w:cs="Times New Roman"/>
          <w:sz w:val="24"/>
          <w:lang w:bidi="en-US"/>
        </w:rPr>
      </w:pPr>
      <w:r w:rsidRPr="00AB1D57">
        <w:rPr>
          <w:rFonts w:ascii="Times New Roman" w:hAnsi="Times New Roman" w:cs="Times New Roman"/>
          <w:b/>
          <w:sz w:val="24"/>
          <w:lang w:bidi="en-US"/>
        </w:rPr>
        <w:t xml:space="preserve">Table </w:t>
      </w:r>
      <w:r w:rsidR="00D70EFB">
        <w:rPr>
          <w:rFonts w:ascii="Times New Roman" w:hAnsi="Times New Roman" w:cs="Times New Roman"/>
          <w:b/>
          <w:sz w:val="24"/>
          <w:lang w:bidi="en-US"/>
        </w:rPr>
        <w:t>S</w:t>
      </w:r>
      <w:r w:rsidRPr="00AB1D57">
        <w:rPr>
          <w:rFonts w:ascii="Times New Roman" w:hAnsi="Times New Roman" w:cs="Times New Roman"/>
          <w:b/>
          <w:sz w:val="24"/>
          <w:lang w:bidi="en-US"/>
        </w:rPr>
        <w:t>1</w:t>
      </w:r>
      <w:r w:rsidR="00D70EFB">
        <w:rPr>
          <w:rFonts w:ascii="Times New Roman" w:hAnsi="Times New Roman" w:cs="Times New Roman"/>
          <w:sz w:val="24"/>
          <w:lang w:bidi="en-US"/>
        </w:rPr>
        <w:t>:</w:t>
      </w:r>
      <w:r w:rsidRPr="00AB1D57">
        <w:rPr>
          <w:rFonts w:ascii="Times New Roman" w:hAnsi="Times New Roman" w:cs="Times New Roman"/>
          <w:sz w:val="24"/>
          <w:lang w:bidi="en-US"/>
        </w:rPr>
        <w:t xml:space="preserve"> </w:t>
      </w:r>
      <w:r w:rsidRPr="00AB1D57">
        <w:rPr>
          <w:rFonts w:ascii="Times New Roman" w:hAnsi="Times New Roman" w:cs="Times New Roman" w:hint="eastAsia"/>
          <w:sz w:val="24"/>
          <w:lang w:bidi="en-US"/>
        </w:rPr>
        <w:t>L</w:t>
      </w:r>
      <w:r w:rsidRPr="00AB1D57">
        <w:rPr>
          <w:rFonts w:ascii="Times New Roman" w:hAnsi="Times New Roman" w:cs="Times New Roman"/>
          <w:sz w:val="24"/>
          <w:lang w:bidi="en-US"/>
        </w:rPr>
        <w:t xml:space="preserve">ymph node (LN) metastasis status according to the three-tier </w:t>
      </w:r>
      <w:r>
        <w:rPr>
          <w:rFonts w:ascii="Times New Roman" w:hAnsi="Times New Roman" w:cs="Times New Roman"/>
          <w:sz w:val="24"/>
          <w:lang w:bidi="en-US"/>
        </w:rPr>
        <w:t>system of tumor budd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977"/>
        <w:gridCol w:w="1701"/>
        <w:gridCol w:w="1559"/>
        <w:gridCol w:w="946"/>
      </w:tblGrid>
      <w:tr w:rsidR="00645039" w:rsidRPr="00AB1D57" w14:paraId="0B0C94C8" w14:textId="77777777" w:rsidTr="00CB3550">
        <w:trPr>
          <w:trHeight w:val="17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A6E6" w14:textId="77777777" w:rsidR="00645039" w:rsidRPr="00AB1D5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AB1D57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Paramet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979B" w14:textId="77777777" w:rsidR="00645039" w:rsidRPr="00AB1D5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C4D1" w14:textId="77777777" w:rsidR="00645039" w:rsidRPr="00AB1D5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AB1D57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LN (-), n = 3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3F8C" w14:textId="77777777" w:rsidR="00645039" w:rsidRPr="00AB1D5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AB1D57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LN (+), n = 52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AB7D" w14:textId="77777777" w:rsidR="00645039" w:rsidRPr="00AB1D5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 w:rsidRPr="00AB1D57">
              <w:rPr>
                <w:rFonts w:ascii="Times New Roman" w:eastAsia="Calibri" w:hAnsi="Times New Roman" w:cs="Times New Roman"/>
                <w:b/>
                <w:i/>
                <w:color w:val="000000"/>
                <w:kern w:val="0"/>
                <w:sz w:val="24"/>
                <w:szCs w:val="24"/>
                <w:lang w:eastAsia="zh-CN"/>
              </w:rPr>
              <w:t>P-</w:t>
            </w:r>
            <w:r w:rsidRPr="00AB1D57">
              <w:rPr>
                <w:rFonts w:ascii="Times New Roman" w:eastAsia="Calibri" w:hAnsi="Times New Roman" w:cs="Times New Roman"/>
                <w:b/>
                <w:iCs/>
                <w:color w:val="000000"/>
                <w:kern w:val="0"/>
                <w:sz w:val="24"/>
                <w:szCs w:val="24"/>
                <w:lang w:eastAsia="zh-CN"/>
              </w:rPr>
              <w:t>value</w:t>
            </w:r>
          </w:p>
        </w:tc>
      </w:tr>
      <w:tr w:rsidR="00645039" w:rsidRPr="00AB1D57" w14:paraId="6E83DA52" w14:textId="77777777" w:rsidTr="00CB3550">
        <w:trPr>
          <w:trHeight w:val="186"/>
        </w:trPr>
        <w:tc>
          <w:tcPr>
            <w:tcW w:w="1843" w:type="dxa"/>
            <w:shd w:val="clear" w:color="auto" w:fill="auto"/>
            <w:noWrap/>
            <w:vAlign w:val="center"/>
          </w:tcPr>
          <w:p w14:paraId="7CB4833C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budding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41B990C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 w:rsidRPr="002659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udding, Bd1 </w:t>
            </w:r>
          </w:p>
          <w:p w14:paraId="21CB2BC4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–4 bud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5ABFD8" w14:textId="0CE0122B" w:rsidR="00645039" w:rsidRPr="00265997" w:rsidRDefault="00645039" w:rsidP="00A1166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5 (</w:t>
            </w:r>
            <w:r w:rsidR="00487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.2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7E7970" w14:textId="277C1489" w:rsidR="00645039" w:rsidRPr="00265997" w:rsidRDefault="00645039" w:rsidP="00A1166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31 </w:t>
            </w:r>
            <w:r w:rsidR="00487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9.8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D05B1D3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26599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zh-CN"/>
              </w:rPr>
              <w:t>&lt; 0.001</w:t>
            </w:r>
          </w:p>
        </w:tc>
      </w:tr>
      <w:tr w:rsidR="00645039" w:rsidRPr="00AB1D57" w14:paraId="0B4FABC6" w14:textId="77777777" w:rsidTr="00CB3550">
        <w:trPr>
          <w:trHeight w:val="186"/>
        </w:trPr>
        <w:tc>
          <w:tcPr>
            <w:tcW w:w="1843" w:type="dxa"/>
            <w:shd w:val="clear" w:color="auto" w:fill="auto"/>
            <w:noWrap/>
            <w:vAlign w:val="center"/>
          </w:tcPr>
          <w:p w14:paraId="535B607E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391A068" w14:textId="77777777" w:rsidR="00634A99" w:rsidRDefault="00645039" w:rsidP="00634A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ntermediate </w:t>
            </w:r>
            <w:r w:rsidR="0063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udding, Bd2</w:t>
            </w:r>
          </w:p>
          <w:p w14:paraId="34C39F6E" w14:textId="77777777" w:rsidR="00645039" w:rsidRPr="00265997" w:rsidRDefault="00634A99" w:rsidP="00634A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645039" w:rsidRPr="002659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–9 bud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C81D4C" w14:textId="3D6637AE" w:rsidR="00645039" w:rsidRPr="00265997" w:rsidRDefault="00645039" w:rsidP="00A1166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33 </w:t>
            </w:r>
            <w:r w:rsidR="00487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5.0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18BA62" w14:textId="48EC97A8" w:rsidR="00645039" w:rsidRPr="00265997" w:rsidRDefault="00645039" w:rsidP="00A1166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 (</w:t>
            </w:r>
            <w:r w:rsidR="00487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.0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0EB33046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645039" w:rsidRPr="00AB1D57" w14:paraId="7A03CA28" w14:textId="77777777" w:rsidTr="00CB3550">
        <w:trPr>
          <w:trHeight w:val="18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D8334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F252E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 w:rsidRPr="002659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udding, Bd3 </w:t>
            </w:r>
          </w:p>
          <w:p w14:paraId="21E20D89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≥ 10 bud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E009B" w14:textId="195E7B77" w:rsidR="00645039" w:rsidRPr="00265997" w:rsidRDefault="00645039" w:rsidP="00A1166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  <w:r w:rsidR="00D115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="00487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.4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A3139" w14:textId="45F12C8E" w:rsidR="00645039" w:rsidRPr="00265997" w:rsidRDefault="00645039" w:rsidP="00A1166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 (</w:t>
            </w:r>
            <w:r w:rsidR="00487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.6</w:t>
            </w:r>
            <w:r w:rsidRPr="0026599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9F1560" w14:textId="77777777" w:rsidR="00645039" w:rsidRPr="00265997" w:rsidRDefault="00645039" w:rsidP="00CB35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</w:tbl>
    <w:p w14:paraId="7E6F48E7" w14:textId="77777777" w:rsidR="00D70EFB" w:rsidRDefault="00D70EFB" w:rsidP="00D70EFB">
      <w:pPr>
        <w:widowControl/>
        <w:shd w:val="clear" w:color="auto" w:fill="auto"/>
        <w:wordWrap/>
        <w:autoSpaceDE/>
        <w:autoSpaceDN/>
      </w:pPr>
    </w:p>
    <w:p w14:paraId="0E4CC72C" w14:textId="3A624072" w:rsidR="00D70EFB" w:rsidRPr="00AB1D57" w:rsidRDefault="00D70EFB" w:rsidP="00D70EF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bidi="en-US"/>
        </w:rPr>
      </w:pPr>
      <w:r>
        <w:br w:type="page"/>
      </w:r>
      <w:r w:rsidRPr="00AB1D57">
        <w:rPr>
          <w:rFonts w:ascii="Times New Roman" w:hAnsi="Times New Roman" w:cs="Times New Roman"/>
          <w:b/>
          <w:sz w:val="24"/>
          <w:szCs w:val="24"/>
          <w:lang w:bidi="en-US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 xml:space="preserve"> S</w:t>
      </w:r>
      <w:r w:rsidRPr="00AB1D57">
        <w:rPr>
          <w:rFonts w:ascii="Times New Roman" w:hAnsi="Times New Roman" w:cs="Times New Roman"/>
          <w:b/>
          <w:sz w:val="24"/>
          <w:szCs w:val="24"/>
          <w:lang w:bidi="en-US"/>
        </w:rPr>
        <w:t>2</w:t>
      </w:r>
      <w:r>
        <w:rPr>
          <w:rFonts w:ascii="Times New Roman" w:hAnsi="Times New Roman" w:cs="Times New Roman"/>
          <w:sz w:val="24"/>
          <w:szCs w:val="24"/>
          <w:lang w:bidi="en-US"/>
        </w:rPr>
        <w:t>:</w:t>
      </w:r>
      <w:r w:rsidRPr="00AB1D57">
        <w:rPr>
          <w:rFonts w:ascii="Times New Roman" w:hAnsi="Times New Roman" w:cs="Times New Roman"/>
          <w:sz w:val="24"/>
          <w:szCs w:val="24"/>
          <w:lang w:bidi="en-US"/>
        </w:rPr>
        <w:t xml:space="preserve"> Multivariate analysis of </w:t>
      </w:r>
      <w:r w:rsidRPr="00AB1D57">
        <w:rPr>
          <w:rFonts w:ascii="Times New Roman" w:hAnsi="Times New Roman" w:cs="Times New Roman"/>
          <w:kern w:val="0"/>
          <w:sz w:val="24"/>
          <w:szCs w:val="24"/>
          <w:lang w:bidi="en-US"/>
        </w:rPr>
        <w:t>lymph node</w:t>
      </w:r>
      <w:r>
        <w:rPr>
          <w:rFonts w:ascii="Times New Roman" w:hAnsi="Times New Roman" w:cs="Times New Roman"/>
          <w:kern w:val="0"/>
          <w:sz w:val="24"/>
          <w:szCs w:val="24"/>
          <w:lang w:bidi="en-US"/>
        </w:rPr>
        <w:t xml:space="preserve"> (LN)</w:t>
      </w:r>
      <w:r w:rsidRPr="00AB1D57">
        <w:rPr>
          <w:rFonts w:ascii="Times New Roman" w:hAnsi="Times New Roman" w:cs="Times New Roman"/>
          <w:sz w:val="24"/>
          <w:szCs w:val="24"/>
          <w:lang w:bidi="en-US"/>
        </w:rPr>
        <w:t xml:space="preserve"> metastasis status according to the </w:t>
      </w:r>
      <w:r w:rsidRPr="00AB1D57">
        <w:rPr>
          <w:rFonts w:ascii="Times New Roman" w:hAnsi="Times New Roman" w:cs="Times New Roman"/>
          <w:sz w:val="24"/>
          <w:lang w:bidi="en-US"/>
        </w:rPr>
        <w:t xml:space="preserve">three-tier </w:t>
      </w:r>
      <w:r>
        <w:rPr>
          <w:rFonts w:ascii="Times New Roman" w:hAnsi="Times New Roman" w:cs="Times New Roman"/>
          <w:sz w:val="24"/>
          <w:lang w:bidi="en-US"/>
        </w:rPr>
        <w:t>system of tumor budding</w:t>
      </w:r>
    </w:p>
    <w:tbl>
      <w:tblPr>
        <w:tblStyle w:val="a3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28"/>
        <w:gridCol w:w="696"/>
        <w:gridCol w:w="1409"/>
        <w:gridCol w:w="999"/>
      </w:tblGrid>
      <w:tr w:rsidR="00D70EFB" w:rsidRPr="00AB1D57" w14:paraId="17F51616" w14:textId="77777777" w:rsidTr="004A171C">
        <w:trPr>
          <w:trHeight w:val="407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1A333" w14:textId="77777777" w:rsidR="00D70EFB" w:rsidRPr="00AB1D57" w:rsidRDefault="00D70EFB" w:rsidP="004A17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EA88E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51EEF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09E60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8A3EB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D70EFB" w:rsidRPr="00AB1D57" w14:paraId="57A1B16E" w14:textId="77777777" w:rsidTr="004A171C">
        <w:trPr>
          <w:trHeight w:val="48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05D07D0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/>
                <w:sz w:val="24"/>
                <w:szCs w:val="24"/>
              </w:rPr>
              <w:t>Histological type</w:t>
            </w:r>
          </w:p>
          <w:p w14:paraId="7C0172C8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5E9D6C39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Cs/>
                <w:sz w:val="24"/>
                <w:szCs w:val="24"/>
              </w:rPr>
              <w:t>Favor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4DB36D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E94BF1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13333F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0EFB" w:rsidRPr="00AB1D57" w14:paraId="315880FD" w14:textId="77777777" w:rsidTr="004A171C">
        <w:trPr>
          <w:trHeight w:val="369"/>
          <w:jc w:val="center"/>
        </w:trPr>
        <w:tc>
          <w:tcPr>
            <w:tcW w:w="2694" w:type="dxa"/>
            <w:vAlign w:val="center"/>
          </w:tcPr>
          <w:p w14:paraId="7120B5FB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28" w:type="dxa"/>
            <w:vAlign w:val="center"/>
          </w:tcPr>
          <w:p w14:paraId="0EF2430A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Cs/>
                <w:sz w:val="24"/>
                <w:szCs w:val="24"/>
              </w:rPr>
              <w:t>Unfavorable</w:t>
            </w:r>
          </w:p>
        </w:tc>
        <w:tc>
          <w:tcPr>
            <w:tcW w:w="0" w:type="auto"/>
            <w:vAlign w:val="center"/>
          </w:tcPr>
          <w:p w14:paraId="7F029CFD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0" w:type="auto"/>
            <w:vAlign w:val="center"/>
          </w:tcPr>
          <w:p w14:paraId="224D8541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sz w:val="24"/>
                <w:szCs w:val="24"/>
              </w:rPr>
              <w:t>1.80–36.89</w:t>
            </w:r>
          </w:p>
        </w:tc>
        <w:tc>
          <w:tcPr>
            <w:tcW w:w="0" w:type="auto"/>
            <w:vAlign w:val="center"/>
          </w:tcPr>
          <w:p w14:paraId="12FDE575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70EFB" w:rsidRPr="00AB1D57" w14:paraId="570D05FF" w14:textId="77777777" w:rsidTr="004A171C">
        <w:trPr>
          <w:trHeight w:val="834"/>
          <w:jc w:val="center"/>
        </w:trPr>
        <w:tc>
          <w:tcPr>
            <w:tcW w:w="2694" w:type="dxa"/>
            <w:vAlign w:val="center"/>
          </w:tcPr>
          <w:p w14:paraId="2B592854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/>
                <w:sz w:val="24"/>
                <w:szCs w:val="24"/>
              </w:rPr>
              <w:t>Lymph</w:t>
            </w:r>
            <w:r w:rsidRPr="00AB1D5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ic or venous</w:t>
            </w:r>
            <w:r w:rsidRPr="00AB1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vasion</w:t>
            </w:r>
          </w:p>
        </w:tc>
        <w:tc>
          <w:tcPr>
            <w:tcW w:w="3228" w:type="dxa"/>
            <w:vAlign w:val="center"/>
          </w:tcPr>
          <w:p w14:paraId="166CDDC2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  <w:tc>
          <w:tcPr>
            <w:tcW w:w="0" w:type="auto"/>
            <w:vAlign w:val="center"/>
          </w:tcPr>
          <w:p w14:paraId="69841AA4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vAlign w:val="center"/>
          </w:tcPr>
          <w:p w14:paraId="0BFEE424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82F565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0EFB" w:rsidRPr="00AB1D57" w14:paraId="25E71BFB" w14:textId="77777777" w:rsidTr="004A171C">
        <w:trPr>
          <w:trHeight w:val="834"/>
          <w:jc w:val="center"/>
        </w:trPr>
        <w:tc>
          <w:tcPr>
            <w:tcW w:w="2694" w:type="dxa"/>
            <w:vAlign w:val="center"/>
          </w:tcPr>
          <w:p w14:paraId="29ABED77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28" w:type="dxa"/>
            <w:vAlign w:val="center"/>
          </w:tcPr>
          <w:p w14:paraId="43C1C24D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0" w:type="auto"/>
            <w:vAlign w:val="center"/>
          </w:tcPr>
          <w:p w14:paraId="7B47D62A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0" w:type="auto"/>
            <w:vAlign w:val="center"/>
          </w:tcPr>
          <w:p w14:paraId="0DF0136E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sz w:val="24"/>
                <w:szCs w:val="24"/>
              </w:rPr>
              <w:t>2.91–11.97</w:t>
            </w:r>
          </w:p>
        </w:tc>
        <w:tc>
          <w:tcPr>
            <w:tcW w:w="0" w:type="auto"/>
            <w:vAlign w:val="center"/>
          </w:tcPr>
          <w:p w14:paraId="4E261457" w14:textId="77777777" w:rsidR="00D70EFB" w:rsidRPr="00AB1D57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D5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70EFB" w:rsidRPr="00D64B12" w14:paraId="08F10C8D" w14:textId="77777777" w:rsidTr="004A171C">
        <w:trPr>
          <w:trHeight w:val="849"/>
          <w:jc w:val="center"/>
        </w:trPr>
        <w:tc>
          <w:tcPr>
            <w:tcW w:w="2694" w:type="dxa"/>
            <w:vAlign w:val="center"/>
          </w:tcPr>
          <w:p w14:paraId="2E2945E0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umor budding</w:t>
            </w:r>
          </w:p>
        </w:tc>
        <w:tc>
          <w:tcPr>
            <w:tcW w:w="3228" w:type="dxa"/>
            <w:vAlign w:val="center"/>
          </w:tcPr>
          <w:p w14:paraId="006A661D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budding, Bd1 </w:t>
            </w:r>
          </w:p>
          <w:p w14:paraId="0CDC21CF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–4 buds)</w:t>
            </w:r>
          </w:p>
        </w:tc>
        <w:tc>
          <w:tcPr>
            <w:tcW w:w="0" w:type="auto"/>
            <w:vAlign w:val="center"/>
          </w:tcPr>
          <w:p w14:paraId="7409A94F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  <w:r w:rsidRPr="00D64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31B1405C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FEE701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70EFB" w:rsidRPr="00D64B12" w14:paraId="56881B9A" w14:textId="77777777" w:rsidTr="004A171C">
        <w:trPr>
          <w:trHeight w:val="834"/>
          <w:jc w:val="center"/>
        </w:trPr>
        <w:tc>
          <w:tcPr>
            <w:tcW w:w="2694" w:type="dxa"/>
            <w:vAlign w:val="center"/>
          </w:tcPr>
          <w:p w14:paraId="227B2204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28" w:type="dxa"/>
            <w:vAlign w:val="center"/>
          </w:tcPr>
          <w:p w14:paraId="68D4AE0B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  <w:r w:rsidRPr="00D64B1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ntermediate </w:t>
            </w:r>
            <w:r w:rsidRPr="00D64B1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udding, Bd2 </w:t>
            </w:r>
          </w:p>
          <w:p w14:paraId="4225DDD9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5–9</w:t>
            </w:r>
            <w:r w:rsidRPr="00D64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uds)</w:t>
            </w:r>
          </w:p>
        </w:tc>
        <w:tc>
          <w:tcPr>
            <w:tcW w:w="0" w:type="auto"/>
            <w:vAlign w:val="center"/>
          </w:tcPr>
          <w:p w14:paraId="41BC9F5B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0" w:type="auto"/>
            <w:vAlign w:val="center"/>
          </w:tcPr>
          <w:p w14:paraId="7C3A3182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5</w:t>
            </w:r>
            <w:r w:rsidRPr="00D64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7.12</w:t>
            </w:r>
          </w:p>
        </w:tc>
        <w:tc>
          <w:tcPr>
            <w:tcW w:w="0" w:type="auto"/>
            <w:vAlign w:val="center"/>
          </w:tcPr>
          <w:p w14:paraId="5F8A450E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D70EFB" w:rsidRPr="00D64B12" w14:paraId="7F28168B" w14:textId="77777777" w:rsidTr="004A171C">
        <w:trPr>
          <w:trHeight w:val="834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E97C3E7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5F435067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D64B1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igh </w:t>
            </w:r>
            <w:r w:rsidRPr="00D64B1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udding, Bd3</w:t>
            </w:r>
          </w:p>
          <w:p w14:paraId="3470774E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≥ 10 bud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9DB6CA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7A39DA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1</w:t>
            </w:r>
            <w:r w:rsidRPr="00D64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7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0A2B32" w14:textId="77777777" w:rsidR="00D70EFB" w:rsidRPr="00D64B12" w:rsidRDefault="00D70EFB" w:rsidP="004A17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B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</w:t>
            </w:r>
          </w:p>
        </w:tc>
      </w:tr>
    </w:tbl>
    <w:p w14:paraId="3FF5DC97" w14:textId="77777777" w:rsidR="00D70EFB" w:rsidRDefault="00D70EFB">
      <w:pPr>
        <w:widowControl/>
        <w:shd w:val="clear" w:color="auto" w:fill="auto"/>
        <w:wordWrap/>
        <w:autoSpaceDE/>
        <w:autoSpaceDN/>
      </w:pPr>
    </w:p>
    <w:p w14:paraId="561C5DB4" w14:textId="77777777" w:rsidR="004A1AA8" w:rsidRDefault="004A1AA8" w:rsidP="00D70EFB">
      <w:pPr>
        <w:widowControl/>
        <w:shd w:val="clear" w:color="auto" w:fill="auto"/>
        <w:wordWrap/>
        <w:autoSpaceDE/>
        <w:autoSpaceDN/>
      </w:pPr>
    </w:p>
    <w:sectPr w:rsidR="004A1A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37C48" w14:textId="77777777" w:rsidR="00893F95" w:rsidRDefault="00893F95" w:rsidP="00AB4BC5">
      <w:pPr>
        <w:spacing w:after="0" w:line="240" w:lineRule="auto"/>
      </w:pPr>
      <w:r>
        <w:separator/>
      </w:r>
    </w:p>
  </w:endnote>
  <w:endnote w:type="continuationSeparator" w:id="0">
    <w:p w14:paraId="41A101E8" w14:textId="77777777" w:rsidR="00893F95" w:rsidRDefault="00893F95" w:rsidP="00AB4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2DAE6" w14:textId="77777777" w:rsidR="00893F95" w:rsidRDefault="00893F95" w:rsidP="00AB4BC5">
      <w:pPr>
        <w:spacing w:after="0" w:line="240" w:lineRule="auto"/>
      </w:pPr>
      <w:r>
        <w:separator/>
      </w:r>
    </w:p>
  </w:footnote>
  <w:footnote w:type="continuationSeparator" w:id="0">
    <w:p w14:paraId="26D48031" w14:textId="77777777" w:rsidR="00893F95" w:rsidRDefault="00893F95" w:rsidP="00AB4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039"/>
    <w:rsid w:val="001A151A"/>
    <w:rsid w:val="00265997"/>
    <w:rsid w:val="00353464"/>
    <w:rsid w:val="00365404"/>
    <w:rsid w:val="004871B4"/>
    <w:rsid w:val="004A1AA8"/>
    <w:rsid w:val="00634A99"/>
    <w:rsid w:val="00645039"/>
    <w:rsid w:val="00893F95"/>
    <w:rsid w:val="0090548E"/>
    <w:rsid w:val="00A1166D"/>
    <w:rsid w:val="00AB4BC5"/>
    <w:rsid w:val="00C22115"/>
    <w:rsid w:val="00D115F3"/>
    <w:rsid w:val="00D70EFB"/>
    <w:rsid w:val="00DC189D"/>
    <w:rsid w:val="00E4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DC9F1"/>
  <w15:chartTrackingRefBased/>
  <w15:docId w15:val="{B7D4D80C-2488-4A7A-95A8-C79DDE83E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039"/>
    <w:pPr>
      <w:widowControl w:val="0"/>
      <w:shd w:val="clear" w:color="auto" w:fill="FFFFFF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5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B4B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4BC5"/>
    <w:rPr>
      <w:shd w:val="clear" w:color="auto" w:fill="FFFFFF"/>
    </w:rPr>
  </w:style>
  <w:style w:type="paragraph" w:styleId="a5">
    <w:name w:val="footer"/>
    <w:basedOn w:val="a"/>
    <w:link w:val="Char0"/>
    <w:uiPriority w:val="99"/>
    <w:unhideWhenUsed/>
    <w:rsid w:val="00AB4B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B4BC5"/>
    <w:rPr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Park Ji Won</cp:lastModifiedBy>
  <cp:revision>2</cp:revision>
  <dcterms:created xsi:type="dcterms:W3CDTF">2022-08-05T10:37:00Z</dcterms:created>
  <dcterms:modified xsi:type="dcterms:W3CDTF">2022-08-05T10:37:00Z</dcterms:modified>
</cp:coreProperties>
</file>